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4E0" w:rsidRPr="00066D5B" w:rsidRDefault="003704E0" w:rsidP="00DC2C21">
      <w:pPr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  <w:r w:rsidRPr="00066D5B">
        <w:rPr>
          <w:rFonts w:ascii="Times New Roman" w:hAnsi="Times New Roman" w:cs="Times New Roman"/>
          <w:b/>
          <w:color w:val="000000" w:themeColor="text1"/>
          <w:sz w:val="32"/>
        </w:rPr>
        <w:t>Supplementary</w:t>
      </w:r>
      <w:bookmarkStart w:id="0" w:name="_GoBack"/>
      <w:bookmarkEnd w:id="0"/>
      <w:r w:rsidRPr="00066D5B">
        <w:rPr>
          <w:rFonts w:ascii="Times New Roman" w:hAnsi="Times New Roman" w:cs="Times New Roman"/>
          <w:b/>
          <w:color w:val="000000" w:themeColor="text1"/>
          <w:sz w:val="32"/>
        </w:rPr>
        <w:t xml:space="preserve"> information</w:t>
      </w:r>
    </w:p>
    <w:p w:rsidR="00EC57E9" w:rsidRPr="00066D5B" w:rsidRDefault="00622372" w:rsidP="00DC2C21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66D5B">
        <w:rPr>
          <w:rFonts w:ascii="Times New Roman" w:hAnsi="Times New Roman" w:cs="Times New Roman"/>
          <w:b/>
          <w:color w:val="000000" w:themeColor="text1"/>
          <w:sz w:val="28"/>
        </w:rPr>
        <w:t>Backbone chemical shift assignment and dynamics of</w:t>
      </w:r>
      <w:r w:rsidR="00E71E49" w:rsidRPr="00066D5B">
        <w:rPr>
          <w:rFonts w:ascii="Times New Roman" w:hAnsi="Times New Roman" w:cs="Times New Roman"/>
          <w:b/>
          <w:color w:val="000000" w:themeColor="text1"/>
          <w:sz w:val="28"/>
        </w:rPr>
        <w:t xml:space="preserve"> the</w:t>
      </w:r>
      <w:r w:rsidR="00DB1D07" w:rsidRPr="00066D5B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Pr="00066D5B">
        <w:rPr>
          <w:rFonts w:ascii="Times New Roman" w:hAnsi="Times New Roman" w:cs="Times New Roman"/>
          <w:b/>
          <w:color w:val="000000" w:themeColor="text1"/>
          <w:sz w:val="28"/>
        </w:rPr>
        <w:t xml:space="preserve">N-terminal </w:t>
      </w:r>
      <w:r w:rsidR="00657F2F" w:rsidRPr="00066D5B">
        <w:rPr>
          <w:rFonts w:ascii="Times New Roman" w:hAnsi="Times New Roman" w:cs="Times New Roman"/>
          <w:b/>
          <w:color w:val="000000" w:themeColor="text1"/>
          <w:sz w:val="28"/>
        </w:rPr>
        <w:t xml:space="preserve">domain of </w:t>
      </w:r>
      <w:proofErr w:type="spellStart"/>
      <w:r w:rsidRPr="00066D5B">
        <w:rPr>
          <w:rFonts w:ascii="Times New Roman" w:hAnsi="Times New Roman" w:cs="Times New Roman"/>
          <w:b/>
          <w:color w:val="000000" w:themeColor="text1"/>
          <w:sz w:val="28"/>
        </w:rPr>
        <w:t>ClpB</w:t>
      </w:r>
      <w:proofErr w:type="spellEnd"/>
      <w:r w:rsidRPr="00066D5B">
        <w:rPr>
          <w:rFonts w:ascii="Times New Roman" w:hAnsi="Times New Roman" w:cs="Times New Roman"/>
          <w:b/>
          <w:color w:val="000000" w:themeColor="text1"/>
          <w:sz w:val="28"/>
        </w:rPr>
        <w:t xml:space="preserve"> from </w:t>
      </w:r>
      <w:proofErr w:type="spellStart"/>
      <w:r w:rsidRPr="00066D5B">
        <w:rPr>
          <w:rFonts w:ascii="Times New Roman" w:hAnsi="Times New Roman" w:cs="Times New Roman"/>
          <w:b/>
          <w:i/>
          <w:color w:val="000000" w:themeColor="text1"/>
          <w:sz w:val="28"/>
        </w:rPr>
        <w:t>Francisella</w:t>
      </w:r>
      <w:proofErr w:type="spellEnd"/>
      <w:r w:rsidRPr="00066D5B">
        <w:rPr>
          <w:rFonts w:ascii="Times New Roman" w:hAnsi="Times New Roman" w:cs="Times New Roman"/>
          <w:b/>
          <w:i/>
          <w:color w:val="000000" w:themeColor="text1"/>
          <w:sz w:val="28"/>
        </w:rPr>
        <w:t xml:space="preserve"> </w:t>
      </w:r>
      <w:proofErr w:type="spellStart"/>
      <w:r w:rsidRPr="00066D5B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tularensis</w:t>
      </w:r>
      <w:proofErr w:type="spellEnd"/>
      <w:r w:rsidRPr="00066D5B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  <w:r w:rsidRPr="00066D5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ype VI secretion system</w:t>
      </w:r>
    </w:p>
    <w:p w:rsidR="00EC57E9" w:rsidRPr="00066D5B" w:rsidRDefault="00EC57E9" w:rsidP="00DC2C21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3E32CA" w:rsidRPr="00066D5B" w:rsidRDefault="00754ABC" w:rsidP="003E32CA">
      <w:pPr>
        <w:spacing w:after="0" w:line="360" w:lineRule="auto"/>
        <w:jc w:val="both"/>
        <w:outlineLvl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Ameeq Ul Mushtaq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1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,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Jörgen Ådén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1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bookmarkStart w:id="1" w:name="_Hlk81406839"/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Athar Alam 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2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,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Anders Sjöstedt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2</w:t>
      </w:r>
      <w:r w:rsidR="003E32CA"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 xml:space="preserve"> </w:t>
      </w:r>
      <w:bookmarkEnd w:id="1"/>
      <w:r w:rsidR="003E32CA"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and Gerhard Gröbner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1</w:t>
      </w:r>
      <w:r w:rsidR="003E32CA"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,</w:t>
      </w:r>
      <w:r w:rsidR="003E32CA"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*</w:t>
      </w:r>
    </w:p>
    <w:p w:rsidR="003E32CA" w:rsidRPr="00066D5B" w:rsidRDefault="003E32CA" w:rsidP="003E32CA">
      <w:pPr>
        <w:spacing w:after="0" w:line="360" w:lineRule="auto"/>
        <w:jc w:val="both"/>
        <w:outlineLvl w:val="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754ABC" w:rsidRPr="00066D5B" w:rsidRDefault="003E32CA" w:rsidP="00754ABC">
      <w:pPr>
        <w:spacing w:after="0" w:line="36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="00754ABC"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Department of Chemistry, University of Umeå, SE -901 87, Umeå, Sweden</w:t>
      </w:r>
    </w:p>
    <w:p w:rsidR="00754ABC" w:rsidRPr="00066D5B" w:rsidRDefault="00754ABC" w:rsidP="003E32CA">
      <w:pPr>
        <w:spacing w:after="0" w:line="360" w:lineRule="auto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</w:p>
    <w:p w:rsidR="003E32CA" w:rsidRPr="00066D5B" w:rsidRDefault="00754ABC" w:rsidP="003E32CA">
      <w:pPr>
        <w:spacing w:after="0" w:line="36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6D5B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2</w:t>
      </w:r>
      <w:r w:rsidR="003E32CA"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Department of 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Clinical Microbiology</w:t>
      </w:r>
      <w:r w:rsidR="003E32CA"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bookmarkStart w:id="2" w:name="_Hlk81406781"/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>University of Umeå, SE -901 87, Umeå, Sweden</w:t>
      </w:r>
      <w:bookmarkEnd w:id="2"/>
    </w:p>
    <w:p w:rsidR="003E32CA" w:rsidRPr="00066D5B" w:rsidRDefault="003E32CA" w:rsidP="003E32CA">
      <w:pPr>
        <w:spacing w:after="0" w:line="360" w:lineRule="auto"/>
        <w:jc w:val="both"/>
        <w:outlineLvl w:val="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3E32CA" w:rsidRPr="00066D5B" w:rsidRDefault="003E32CA" w:rsidP="003E32CA">
      <w:pPr>
        <w:spacing w:after="0" w:line="48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* Gerhard Gröbner </w:t>
      </w:r>
    </w:p>
    <w:p w:rsidR="003E32CA" w:rsidRPr="00066D5B" w:rsidRDefault="003E32CA" w:rsidP="003E32CA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6D5B">
        <w:rPr>
          <w:rFonts w:ascii="Arial" w:eastAsia="Times New Roman" w:hAnsi="Arial" w:cs="Arial"/>
          <w:b/>
          <w:color w:val="000000" w:themeColor="text1"/>
          <w:sz w:val="20"/>
          <w:szCs w:val="20"/>
        </w:rPr>
        <w:t xml:space="preserve">Email: </w:t>
      </w:r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hyperlink r:id="rId5" w:history="1">
        <w:r w:rsidRPr="00066D5B">
          <w:rPr>
            <w:rFonts w:ascii="Arial" w:eastAsia="Times New Roman" w:hAnsi="Arial" w:cs="Arial"/>
            <w:color w:val="000000" w:themeColor="text1"/>
            <w:sz w:val="20"/>
            <w:szCs w:val="20"/>
            <w:u w:val="single"/>
          </w:rPr>
          <w:t>gerhard.grobner@chem.umu.se</w:t>
        </w:r>
      </w:hyperlink>
      <w:r w:rsidRPr="00066D5B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</w:p>
    <w:p w:rsidR="00B80BE2" w:rsidRPr="00066D5B" w:rsidRDefault="00B80BE2" w:rsidP="003E32CA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450DF5" w:rsidRPr="00066D5B" w:rsidRDefault="00450DF5" w:rsidP="003E32CA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6D5B">
        <w:rPr>
          <w:rFonts w:ascii="Arial" w:eastAsia="Times New Roman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>
            <wp:extent cx="6046177" cy="3779520"/>
            <wp:effectExtent l="0" t="0" r="0" b="0"/>
            <wp:docPr id="2" name="Picture 2" descr="C:\Users\amul0005\Desktop\ClpB_paper_2021\SI_Figure_NTD_ClpB_manuscript_210923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ul0005\Desktop\ClpB_paper_2021\SI_Figure_NTD_ClpB_manuscript_210923\Slide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805" cy="3789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BE2" w:rsidRPr="00066D5B" w:rsidRDefault="00B80BE2" w:rsidP="003E32CA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3942D1" w:rsidRPr="00066D5B" w:rsidRDefault="00B80BE2" w:rsidP="003942D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66D5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Fig</w:t>
      </w:r>
      <w:r w:rsidR="00E90967" w:rsidRPr="00066D5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ure</w:t>
      </w:r>
      <w:r w:rsidRPr="00066D5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S</w:t>
      </w:r>
      <w:r w:rsidR="00E83471" w:rsidRPr="00066D5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1</w:t>
      </w:r>
      <w:r w:rsidR="00E90967" w:rsidRPr="00066D5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="00450DF5" w:rsidRPr="00066D5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(</w:t>
      </w:r>
      <w:r w:rsidR="00E90967" w:rsidRPr="00066D5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</w:t>
      </w:r>
      <w:r w:rsidR="00450DF5" w:rsidRPr="00066D5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)</w:t>
      </w:r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> SDS-PAGE image of His-tag cleaved and pure </w:t>
      </w:r>
      <w:r w:rsidRPr="00066D5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5</w:t>
      </w:r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 NTD </w:t>
      </w:r>
      <w:proofErr w:type="spellStart"/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>ClpB</w:t>
      </w:r>
      <w:proofErr w:type="spellEnd"/>
      <w:r w:rsidR="00EA0B46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1-156)</w:t>
      </w:r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used for NMR analysis. Expected molecular weight of NTD </w:t>
      </w:r>
      <w:proofErr w:type="spellStart"/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>ClpB</w:t>
      </w:r>
      <w:proofErr w:type="spellEnd"/>
      <w:r w:rsidR="00EA0B46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1-156)</w:t>
      </w:r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s 17.1 </w:t>
      </w:r>
      <w:proofErr w:type="spellStart"/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>kDa</w:t>
      </w:r>
      <w:proofErr w:type="spellEnd"/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 w:rsidR="00450DF5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</w:t>
      </w:r>
      <w:r w:rsidR="00450DF5" w:rsidRPr="00066D5B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B</w:t>
      </w:r>
      <w:r w:rsidR="00450DF5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  <w:r w:rsidR="00A86BA5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5B5AB0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>Sequence a</w:t>
      </w:r>
      <w:r w:rsidR="00A86BA5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lignment of NTD </w:t>
      </w:r>
      <w:proofErr w:type="spellStart"/>
      <w:r w:rsidR="00A86BA5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ClpB</w:t>
      </w:r>
      <w:proofErr w:type="spellEnd"/>
      <w:r w:rsidR="00EA0B46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1-156)</w:t>
      </w:r>
      <w:r w:rsidR="00A86BA5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equence from </w:t>
      </w:r>
      <w:proofErr w:type="spellStart"/>
      <w:r w:rsidR="003942D1" w:rsidRPr="00066D5B">
        <w:rPr>
          <w:rFonts w:ascii="Times New Roman" w:hAnsi="Times New Roman" w:cs="Times New Roman"/>
          <w:i/>
          <w:color w:val="000000" w:themeColor="text1"/>
        </w:rPr>
        <w:t>Francisella</w:t>
      </w:r>
      <w:proofErr w:type="spellEnd"/>
      <w:r w:rsidR="003942D1" w:rsidRPr="00066D5B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3942D1" w:rsidRPr="00066D5B">
        <w:rPr>
          <w:rFonts w:ascii="Times New Roman" w:hAnsi="Times New Roman" w:cs="Times New Roman"/>
          <w:i/>
          <w:color w:val="000000" w:themeColor="text1"/>
        </w:rPr>
        <w:t>tularensis</w:t>
      </w:r>
      <w:proofErr w:type="spellEnd"/>
      <w:r w:rsidR="003942D1" w:rsidRPr="00066D5B">
        <w:rPr>
          <w:rFonts w:ascii="Times New Roman" w:hAnsi="Times New Roman" w:cs="Times New Roman"/>
          <w:color w:val="000000" w:themeColor="text1"/>
        </w:rPr>
        <w:t xml:space="preserve"> with the NTD sequences from </w:t>
      </w:r>
      <w:r w:rsidR="00E12221" w:rsidRPr="00066D5B">
        <w:rPr>
          <w:rFonts w:ascii="Times New Roman" w:hAnsi="Times New Roman" w:cs="Times New Roman"/>
          <w:color w:val="000000" w:themeColor="text1"/>
        </w:rPr>
        <w:t xml:space="preserve">its close </w:t>
      </w:r>
      <w:r w:rsidR="003942D1" w:rsidRPr="00066D5B">
        <w:rPr>
          <w:rFonts w:ascii="Times New Roman" w:hAnsi="Times New Roman" w:cs="Times New Roman"/>
          <w:color w:val="000000" w:themeColor="text1"/>
        </w:rPr>
        <w:t xml:space="preserve">homologs </w:t>
      </w:r>
      <w:proofErr w:type="spellStart"/>
      <w:r w:rsidR="003942D1" w:rsidRPr="00066D5B">
        <w:rPr>
          <w:rFonts w:ascii="Times New Roman" w:hAnsi="Times New Roman" w:cs="Times New Roman"/>
          <w:color w:val="000000" w:themeColor="text1"/>
        </w:rPr>
        <w:t>ClpV</w:t>
      </w:r>
      <w:r w:rsidR="003942D1" w:rsidRPr="00066D5B">
        <w:rPr>
          <w:rFonts w:ascii="Times New Roman" w:hAnsi="Times New Roman" w:cs="Times New Roman"/>
          <w:color w:val="000000" w:themeColor="text1"/>
          <w:vertAlign w:val="subscript"/>
        </w:rPr>
        <w:t>e</w:t>
      </w:r>
      <w:proofErr w:type="spellEnd"/>
      <w:r w:rsidR="003942D1" w:rsidRPr="00066D5B">
        <w:rPr>
          <w:rFonts w:ascii="Times New Roman" w:hAnsi="Times New Roman" w:cs="Times New Roman"/>
          <w:color w:val="000000" w:themeColor="text1"/>
        </w:rPr>
        <w:t xml:space="preserve"> (from </w:t>
      </w:r>
      <w:r w:rsidR="003942D1" w:rsidRPr="00066D5B">
        <w:rPr>
          <w:rFonts w:ascii="Times New Roman" w:eastAsia="Malgun Gothic" w:hAnsi="Times New Roman" w:cs="Times New Roman"/>
          <w:i/>
          <w:color w:val="000000" w:themeColor="text1"/>
          <w:lang w:eastAsia="ko-KR"/>
        </w:rPr>
        <w:t>Escherichia coli</w:t>
      </w:r>
      <w:r w:rsidR="003942D1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) and </w:t>
      </w:r>
      <w:proofErr w:type="spellStart"/>
      <w:r w:rsidR="003942D1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>ClpV</w:t>
      </w:r>
      <w:r w:rsidR="003942D1" w:rsidRPr="00066D5B">
        <w:rPr>
          <w:rFonts w:ascii="Times New Roman" w:eastAsia="Malgun Gothic" w:hAnsi="Times New Roman" w:cs="Times New Roman"/>
          <w:color w:val="000000" w:themeColor="text1"/>
          <w:vertAlign w:val="subscript"/>
          <w:lang w:eastAsia="ko-KR"/>
        </w:rPr>
        <w:t>v</w:t>
      </w:r>
      <w:proofErr w:type="spellEnd"/>
      <w:r w:rsidR="003942D1" w:rsidRPr="00066D5B">
        <w:rPr>
          <w:rFonts w:ascii="Times New Roman" w:eastAsia="Malgun Gothic" w:hAnsi="Times New Roman" w:cs="Times New Roman"/>
          <w:color w:val="000000" w:themeColor="text1"/>
          <w:vertAlign w:val="subscript"/>
          <w:lang w:eastAsia="ko-KR"/>
        </w:rPr>
        <w:t xml:space="preserve"> </w:t>
      </w:r>
      <w:r w:rsidR="003942D1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(from </w:t>
      </w:r>
      <w:r w:rsidR="003942D1" w:rsidRPr="00066D5B">
        <w:rPr>
          <w:rFonts w:ascii="Times New Roman" w:eastAsia="Malgun Gothic" w:hAnsi="Times New Roman" w:cs="Times New Roman"/>
          <w:i/>
          <w:color w:val="000000" w:themeColor="text1"/>
          <w:lang w:eastAsia="ko-KR"/>
        </w:rPr>
        <w:t xml:space="preserve">Vibrio </w:t>
      </w:r>
      <w:proofErr w:type="spellStart"/>
      <w:r w:rsidR="003942D1" w:rsidRPr="00066D5B">
        <w:rPr>
          <w:rFonts w:ascii="Times New Roman" w:eastAsia="Malgun Gothic" w:hAnsi="Times New Roman" w:cs="Times New Roman"/>
          <w:i/>
          <w:color w:val="000000" w:themeColor="text1"/>
          <w:lang w:eastAsia="ko-KR"/>
        </w:rPr>
        <w:t>cholera</w:t>
      </w:r>
      <w:r w:rsidR="003A79E5" w:rsidRPr="00066D5B">
        <w:rPr>
          <w:rFonts w:ascii="Times New Roman" w:eastAsia="Malgun Gothic" w:hAnsi="Times New Roman" w:cs="Times New Roman"/>
          <w:i/>
          <w:color w:val="000000" w:themeColor="text1"/>
          <w:lang w:eastAsia="ko-KR"/>
        </w:rPr>
        <w:t>e</w:t>
      </w:r>
      <w:proofErr w:type="spellEnd"/>
      <w:r w:rsidR="003942D1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>)</w:t>
      </w:r>
      <w:r w:rsidR="002E78B4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with known X-ray crystal structures PD</w:t>
      </w:r>
      <w:r w:rsidR="003832DF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>B</w:t>
      </w:r>
      <w:r w:rsidR="002E78B4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ID</w:t>
      </w:r>
      <w:r w:rsidR="005B5AB0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>’s</w:t>
      </w:r>
      <w:r w:rsidR="002E78B4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</w:t>
      </w:r>
      <w:r w:rsidR="00CD6AD2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4HH6 and </w:t>
      </w:r>
      <w:r w:rsidR="005B5AB0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3ZRJ respectively, </w:t>
      </w:r>
      <w:proofErr w:type="spellStart"/>
      <w:r w:rsidR="00023357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>Colours</w:t>
      </w:r>
      <w:proofErr w:type="spellEnd"/>
      <w:r w:rsidR="00023357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represent the degree of homology, red blocks denote regions of sequence</w:t>
      </w:r>
      <w:r w:rsidR="004F6DB9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identity across all homologues and p</w:t>
      </w:r>
      <w:r w:rsidR="00023357" w:rsidRPr="00066D5B">
        <w:rPr>
          <w:rFonts w:ascii="Times New Roman" w:eastAsia="Malgun Gothic" w:hAnsi="Times New Roman" w:cs="Times New Roman"/>
          <w:color w:val="000000" w:themeColor="text1"/>
          <w:lang w:eastAsia="ko-KR"/>
        </w:rPr>
        <w:t>artially conserved residues are shown in orange to blue accordingly.</w:t>
      </w:r>
    </w:p>
    <w:p w:rsidR="00754ABC" w:rsidRPr="00066D5B" w:rsidRDefault="00A86BA5" w:rsidP="00DC2C21">
      <w:pPr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  <w:r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</w:t>
      </w:r>
      <w:r w:rsidR="00450DF5" w:rsidRPr="00066D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sectPr w:rsidR="00754ABC" w:rsidRPr="00066D5B" w:rsidSect="0006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jaVu LGC Sans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</w:font>
  <w:font w:name="Liberation Serif">
    <w:altName w:val="MS Gothic"/>
    <w:charset w:val="01"/>
    <w:family w:val="roman"/>
    <w:pitch w:val="variable"/>
  </w:font>
  <w:font w:name="FreeSans">
    <w:altName w:val="Arial"/>
    <w:charset w:val="00"/>
    <w:family w:val="swiss"/>
    <w:pitch w:val="default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Times New Roman" w:eastAsia="Malgun Gothic" w:hAnsi="Times New Roman" w:cs="Times New Roman"/>
        <w:color w:val="000000"/>
        <w:lang w:eastAsia="ko-KR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49742BE3"/>
    <w:multiLevelType w:val="hybridMultilevel"/>
    <w:tmpl w:val="1258162C"/>
    <w:lvl w:ilvl="0" w:tplc="E6A02F4E">
      <w:start w:val="1"/>
      <w:numFmt w:val="decimal"/>
      <w:lvlText w:val="%1."/>
      <w:lvlJc w:val="left"/>
      <w:pPr>
        <w:ind w:left="720" w:hanging="360"/>
      </w:pPr>
      <w:rPr>
        <w:rFonts w:cs="DejaVu LGC San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B85BF4"/>
    <w:multiLevelType w:val="hybridMultilevel"/>
    <w:tmpl w:val="D0A25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dwxp2stewroetrx055ap9rw09vpt0vtx9&quot;&gt;molecules_ameeq Copy&lt;record-ids&gt;&lt;item&gt;60&lt;/item&gt;&lt;item&gt;61&lt;/item&gt;&lt;item&gt;65&lt;/item&gt;&lt;item&gt;132&lt;/item&gt;&lt;item&gt;230&lt;/item&gt;&lt;item&gt;246&lt;/item&gt;&lt;/record-ids&gt;&lt;/item&gt;&lt;/Libraries&gt;"/>
  </w:docVars>
  <w:rsids>
    <w:rsidRoot w:val="00622372"/>
    <w:rsid w:val="000152D3"/>
    <w:rsid w:val="00023357"/>
    <w:rsid w:val="0003573A"/>
    <w:rsid w:val="0003653B"/>
    <w:rsid w:val="00043368"/>
    <w:rsid w:val="000475C6"/>
    <w:rsid w:val="00066D5B"/>
    <w:rsid w:val="00074B17"/>
    <w:rsid w:val="00074FD7"/>
    <w:rsid w:val="00080266"/>
    <w:rsid w:val="0008564E"/>
    <w:rsid w:val="00092485"/>
    <w:rsid w:val="00095CBE"/>
    <w:rsid w:val="000B0D0E"/>
    <w:rsid w:val="000B222F"/>
    <w:rsid w:val="000B2F75"/>
    <w:rsid w:val="000B6B80"/>
    <w:rsid w:val="000E293D"/>
    <w:rsid w:val="00100EE5"/>
    <w:rsid w:val="00111A94"/>
    <w:rsid w:val="0011786A"/>
    <w:rsid w:val="00120DE5"/>
    <w:rsid w:val="001220A1"/>
    <w:rsid w:val="001328F0"/>
    <w:rsid w:val="00142EFE"/>
    <w:rsid w:val="00150B6D"/>
    <w:rsid w:val="00153CB2"/>
    <w:rsid w:val="001557BF"/>
    <w:rsid w:val="001605C5"/>
    <w:rsid w:val="00163665"/>
    <w:rsid w:val="00183005"/>
    <w:rsid w:val="001A39B6"/>
    <w:rsid w:val="001A4855"/>
    <w:rsid w:val="001B1F63"/>
    <w:rsid w:val="001B2E3A"/>
    <w:rsid w:val="001C21E7"/>
    <w:rsid w:val="001D1474"/>
    <w:rsid w:val="001E40B3"/>
    <w:rsid w:val="00205035"/>
    <w:rsid w:val="002143FA"/>
    <w:rsid w:val="00215BEE"/>
    <w:rsid w:val="0021728B"/>
    <w:rsid w:val="00221752"/>
    <w:rsid w:val="0022205B"/>
    <w:rsid w:val="00223E17"/>
    <w:rsid w:val="0024428E"/>
    <w:rsid w:val="0024527B"/>
    <w:rsid w:val="00281A19"/>
    <w:rsid w:val="00284180"/>
    <w:rsid w:val="00284364"/>
    <w:rsid w:val="00286E8F"/>
    <w:rsid w:val="002902E9"/>
    <w:rsid w:val="002915F3"/>
    <w:rsid w:val="002959B0"/>
    <w:rsid w:val="002A0C88"/>
    <w:rsid w:val="002B2B6D"/>
    <w:rsid w:val="002D443E"/>
    <w:rsid w:val="002E16B6"/>
    <w:rsid w:val="002E1774"/>
    <w:rsid w:val="002E3017"/>
    <w:rsid w:val="002E78B4"/>
    <w:rsid w:val="002F4C94"/>
    <w:rsid w:val="00300575"/>
    <w:rsid w:val="003158F7"/>
    <w:rsid w:val="00320633"/>
    <w:rsid w:val="00322582"/>
    <w:rsid w:val="0032565C"/>
    <w:rsid w:val="00327966"/>
    <w:rsid w:val="00330F9A"/>
    <w:rsid w:val="00340C43"/>
    <w:rsid w:val="003414E1"/>
    <w:rsid w:val="00344B67"/>
    <w:rsid w:val="00344F69"/>
    <w:rsid w:val="0034660A"/>
    <w:rsid w:val="003612C8"/>
    <w:rsid w:val="00361854"/>
    <w:rsid w:val="003704E0"/>
    <w:rsid w:val="0037184B"/>
    <w:rsid w:val="003832DF"/>
    <w:rsid w:val="003942D1"/>
    <w:rsid w:val="00397440"/>
    <w:rsid w:val="003A2BEA"/>
    <w:rsid w:val="003A35A4"/>
    <w:rsid w:val="003A552C"/>
    <w:rsid w:val="003A79E5"/>
    <w:rsid w:val="003B2E58"/>
    <w:rsid w:val="003C07C8"/>
    <w:rsid w:val="003C58DD"/>
    <w:rsid w:val="003D3312"/>
    <w:rsid w:val="003D4804"/>
    <w:rsid w:val="003D51C0"/>
    <w:rsid w:val="003D5CBC"/>
    <w:rsid w:val="003D6AE1"/>
    <w:rsid w:val="003E2E91"/>
    <w:rsid w:val="003E32CA"/>
    <w:rsid w:val="003F2705"/>
    <w:rsid w:val="00402B88"/>
    <w:rsid w:val="00403003"/>
    <w:rsid w:val="00432231"/>
    <w:rsid w:val="004453DD"/>
    <w:rsid w:val="00450DF5"/>
    <w:rsid w:val="004569C7"/>
    <w:rsid w:val="00470BE0"/>
    <w:rsid w:val="004872F7"/>
    <w:rsid w:val="0049179F"/>
    <w:rsid w:val="00492FC2"/>
    <w:rsid w:val="0049496D"/>
    <w:rsid w:val="0049653B"/>
    <w:rsid w:val="00497B5D"/>
    <w:rsid w:val="004A2711"/>
    <w:rsid w:val="004A51B9"/>
    <w:rsid w:val="004B14FC"/>
    <w:rsid w:val="004B508F"/>
    <w:rsid w:val="004B5A13"/>
    <w:rsid w:val="004D2970"/>
    <w:rsid w:val="004F6DB9"/>
    <w:rsid w:val="005231D9"/>
    <w:rsid w:val="00526494"/>
    <w:rsid w:val="005503DB"/>
    <w:rsid w:val="00552DBC"/>
    <w:rsid w:val="00554EC3"/>
    <w:rsid w:val="00562C3D"/>
    <w:rsid w:val="005638F6"/>
    <w:rsid w:val="005812EE"/>
    <w:rsid w:val="00584ABC"/>
    <w:rsid w:val="00585F61"/>
    <w:rsid w:val="005B5AB0"/>
    <w:rsid w:val="005B7B79"/>
    <w:rsid w:val="005C67A0"/>
    <w:rsid w:val="005D0A0B"/>
    <w:rsid w:val="005D22A6"/>
    <w:rsid w:val="005D273D"/>
    <w:rsid w:val="005D65BD"/>
    <w:rsid w:val="005E2CD3"/>
    <w:rsid w:val="005E79AD"/>
    <w:rsid w:val="005F09CD"/>
    <w:rsid w:val="00620872"/>
    <w:rsid w:val="00620CCF"/>
    <w:rsid w:val="00622372"/>
    <w:rsid w:val="006310DD"/>
    <w:rsid w:val="00651F68"/>
    <w:rsid w:val="00657F2F"/>
    <w:rsid w:val="0066144F"/>
    <w:rsid w:val="00661E3C"/>
    <w:rsid w:val="00662FAA"/>
    <w:rsid w:val="006701A5"/>
    <w:rsid w:val="006705BA"/>
    <w:rsid w:val="00673D0E"/>
    <w:rsid w:val="00675268"/>
    <w:rsid w:val="00695575"/>
    <w:rsid w:val="006A1279"/>
    <w:rsid w:val="006A251D"/>
    <w:rsid w:val="006A30F8"/>
    <w:rsid w:val="006A5CCC"/>
    <w:rsid w:val="006B1918"/>
    <w:rsid w:val="006C24FB"/>
    <w:rsid w:val="006C59EF"/>
    <w:rsid w:val="006E0B53"/>
    <w:rsid w:val="006E4B98"/>
    <w:rsid w:val="006E5FCF"/>
    <w:rsid w:val="006F0C0D"/>
    <w:rsid w:val="00706B97"/>
    <w:rsid w:val="00707E7C"/>
    <w:rsid w:val="00712743"/>
    <w:rsid w:val="00720D6D"/>
    <w:rsid w:val="00723DF8"/>
    <w:rsid w:val="007274C5"/>
    <w:rsid w:val="007314DA"/>
    <w:rsid w:val="00731E0E"/>
    <w:rsid w:val="00732D76"/>
    <w:rsid w:val="00754ABC"/>
    <w:rsid w:val="00762535"/>
    <w:rsid w:val="00771238"/>
    <w:rsid w:val="0077132D"/>
    <w:rsid w:val="00773CFE"/>
    <w:rsid w:val="00777E43"/>
    <w:rsid w:val="00782D79"/>
    <w:rsid w:val="00782EFB"/>
    <w:rsid w:val="0078596F"/>
    <w:rsid w:val="00794A88"/>
    <w:rsid w:val="007A1082"/>
    <w:rsid w:val="007A1489"/>
    <w:rsid w:val="007A4C1B"/>
    <w:rsid w:val="007B03E9"/>
    <w:rsid w:val="007B1A35"/>
    <w:rsid w:val="007B1C54"/>
    <w:rsid w:val="007B37C6"/>
    <w:rsid w:val="007C48BC"/>
    <w:rsid w:val="007C6F5C"/>
    <w:rsid w:val="007D2929"/>
    <w:rsid w:val="007D6338"/>
    <w:rsid w:val="007E0CCB"/>
    <w:rsid w:val="007E22AC"/>
    <w:rsid w:val="007E2F75"/>
    <w:rsid w:val="007E456A"/>
    <w:rsid w:val="007F3A16"/>
    <w:rsid w:val="007F554C"/>
    <w:rsid w:val="00801A6C"/>
    <w:rsid w:val="00802CEF"/>
    <w:rsid w:val="00804309"/>
    <w:rsid w:val="008103A6"/>
    <w:rsid w:val="00811F7C"/>
    <w:rsid w:val="00835002"/>
    <w:rsid w:val="00847FA5"/>
    <w:rsid w:val="00850DCB"/>
    <w:rsid w:val="008525E0"/>
    <w:rsid w:val="008601DB"/>
    <w:rsid w:val="008660E8"/>
    <w:rsid w:val="008732E9"/>
    <w:rsid w:val="00876F10"/>
    <w:rsid w:val="00883467"/>
    <w:rsid w:val="00885255"/>
    <w:rsid w:val="0089377A"/>
    <w:rsid w:val="008B57A5"/>
    <w:rsid w:val="008C5B7D"/>
    <w:rsid w:val="008C7BF2"/>
    <w:rsid w:val="008D140B"/>
    <w:rsid w:val="008E2D94"/>
    <w:rsid w:val="00904358"/>
    <w:rsid w:val="00912360"/>
    <w:rsid w:val="009127AC"/>
    <w:rsid w:val="009204BE"/>
    <w:rsid w:val="009334C3"/>
    <w:rsid w:val="00935C0D"/>
    <w:rsid w:val="0093706C"/>
    <w:rsid w:val="00937762"/>
    <w:rsid w:val="0095502E"/>
    <w:rsid w:val="00957BBD"/>
    <w:rsid w:val="0096052E"/>
    <w:rsid w:val="00960E90"/>
    <w:rsid w:val="00961931"/>
    <w:rsid w:val="00964109"/>
    <w:rsid w:val="009716F0"/>
    <w:rsid w:val="00973A8F"/>
    <w:rsid w:val="00976819"/>
    <w:rsid w:val="00977798"/>
    <w:rsid w:val="00977E4C"/>
    <w:rsid w:val="00983942"/>
    <w:rsid w:val="00983B8C"/>
    <w:rsid w:val="00990778"/>
    <w:rsid w:val="009A272A"/>
    <w:rsid w:val="009B3073"/>
    <w:rsid w:val="009B3411"/>
    <w:rsid w:val="009B3622"/>
    <w:rsid w:val="009C38AC"/>
    <w:rsid w:val="009C61E1"/>
    <w:rsid w:val="009C7C11"/>
    <w:rsid w:val="009D343A"/>
    <w:rsid w:val="009E2CE6"/>
    <w:rsid w:val="009E3473"/>
    <w:rsid w:val="009E4FE5"/>
    <w:rsid w:val="009F15BC"/>
    <w:rsid w:val="00A333EC"/>
    <w:rsid w:val="00A37432"/>
    <w:rsid w:val="00A41F6F"/>
    <w:rsid w:val="00A47335"/>
    <w:rsid w:val="00A55910"/>
    <w:rsid w:val="00A56411"/>
    <w:rsid w:val="00A56A77"/>
    <w:rsid w:val="00A57D4A"/>
    <w:rsid w:val="00A72F38"/>
    <w:rsid w:val="00A86BA5"/>
    <w:rsid w:val="00A948C3"/>
    <w:rsid w:val="00A94969"/>
    <w:rsid w:val="00AB1DFC"/>
    <w:rsid w:val="00AB21B0"/>
    <w:rsid w:val="00AC6DD4"/>
    <w:rsid w:val="00AD4D15"/>
    <w:rsid w:val="00AF37C4"/>
    <w:rsid w:val="00B00A48"/>
    <w:rsid w:val="00B1501C"/>
    <w:rsid w:val="00B24AF9"/>
    <w:rsid w:val="00B26B41"/>
    <w:rsid w:val="00B26BDA"/>
    <w:rsid w:val="00B3220C"/>
    <w:rsid w:val="00B407FF"/>
    <w:rsid w:val="00B44289"/>
    <w:rsid w:val="00B4642A"/>
    <w:rsid w:val="00B51C0F"/>
    <w:rsid w:val="00B52567"/>
    <w:rsid w:val="00B6400A"/>
    <w:rsid w:val="00B757F1"/>
    <w:rsid w:val="00B80BE2"/>
    <w:rsid w:val="00BA2DA8"/>
    <w:rsid w:val="00BB0D0E"/>
    <w:rsid w:val="00BC6BD6"/>
    <w:rsid w:val="00BD7591"/>
    <w:rsid w:val="00BD78F7"/>
    <w:rsid w:val="00BE1207"/>
    <w:rsid w:val="00BE3138"/>
    <w:rsid w:val="00BE3664"/>
    <w:rsid w:val="00BE5A24"/>
    <w:rsid w:val="00BE6080"/>
    <w:rsid w:val="00BF3925"/>
    <w:rsid w:val="00BF7E19"/>
    <w:rsid w:val="00C05360"/>
    <w:rsid w:val="00C20581"/>
    <w:rsid w:val="00C20F83"/>
    <w:rsid w:val="00C26149"/>
    <w:rsid w:val="00C279E5"/>
    <w:rsid w:val="00C339AB"/>
    <w:rsid w:val="00C33FBD"/>
    <w:rsid w:val="00C3474A"/>
    <w:rsid w:val="00C376C0"/>
    <w:rsid w:val="00C427D6"/>
    <w:rsid w:val="00C429B5"/>
    <w:rsid w:val="00C42E5F"/>
    <w:rsid w:val="00C44006"/>
    <w:rsid w:val="00C453C5"/>
    <w:rsid w:val="00C4703C"/>
    <w:rsid w:val="00C52E81"/>
    <w:rsid w:val="00C60557"/>
    <w:rsid w:val="00C648C8"/>
    <w:rsid w:val="00C719E0"/>
    <w:rsid w:val="00C72AA0"/>
    <w:rsid w:val="00C73191"/>
    <w:rsid w:val="00C73DD8"/>
    <w:rsid w:val="00C778D4"/>
    <w:rsid w:val="00C8112A"/>
    <w:rsid w:val="00C818E5"/>
    <w:rsid w:val="00C84ACC"/>
    <w:rsid w:val="00C8775D"/>
    <w:rsid w:val="00C9120E"/>
    <w:rsid w:val="00C91225"/>
    <w:rsid w:val="00CA10DC"/>
    <w:rsid w:val="00CA352A"/>
    <w:rsid w:val="00CA4078"/>
    <w:rsid w:val="00CA6C59"/>
    <w:rsid w:val="00CB5AD7"/>
    <w:rsid w:val="00CB6B6A"/>
    <w:rsid w:val="00CD6AD2"/>
    <w:rsid w:val="00CD7C82"/>
    <w:rsid w:val="00CE2FD0"/>
    <w:rsid w:val="00CF7A8D"/>
    <w:rsid w:val="00D02E93"/>
    <w:rsid w:val="00D33772"/>
    <w:rsid w:val="00D346E3"/>
    <w:rsid w:val="00D354C5"/>
    <w:rsid w:val="00D43C75"/>
    <w:rsid w:val="00D46E74"/>
    <w:rsid w:val="00D505AD"/>
    <w:rsid w:val="00D62414"/>
    <w:rsid w:val="00D818F4"/>
    <w:rsid w:val="00D83F76"/>
    <w:rsid w:val="00D947DF"/>
    <w:rsid w:val="00DA7890"/>
    <w:rsid w:val="00DB1D07"/>
    <w:rsid w:val="00DB6F6D"/>
    <w:rsid w:val="00DC3455"/>
    <w:rsid w:val="00DE0172"/>
    <w:rsid w:val="00DE08C7"/>
    <w:rsid w:val="00E00099"/>
    <w:rsid w:val="00E0506C"/>
    <w:rsid w:val="00E05E04"/>
    <w:rsid w:val="00E12221"/>
    <w:rsid w:val="00E25722"/>
    <w:rsid w:val="00E347E8"/>
    <w:rsid w:val="00E37953"/>
    <w:rsid w:val="00E37CD7"/>
    <w:rsid w:val="00E45240"/>
    <w:rsid w:val="00E478AB"/>
    <w:rsid w:val="00E55111"/>
    <w:rsid w:val="00E71E49"/>
    <w:rsid w:val="00E82D82"/>
    <w:rsid w:val="00E83471"/>
    <w:rsid w:val="00E8403C"/>
    <w:rsid w:val="00E907FC"/>
    <w:rsid w:val="00E90967"/>
    <w:rsid w:val="00E93E48"/>
    <w:rsid w:val="00E96F07"/>
    <w:rsid w:val="00EA0B46"/>
    <w:rsid w:val="00EB217C"/>
    <w:rsid w:val="00EB5E37"/>
    <w:rsid w:val="00EC18D3"/>
    <w:rsid w:val="00EC276A"/>
    <w:rsid w:val="00EC57E9"/>
    <w:rsid w:val="00EC6BE9"/>
    <w:rsid w:val="00EC7E65"/>
    <w:rsid w:val="00ED520E"/>
    <w:rsid w:val="00EE2070"/>
    <w:rsid w:val="00EE3126"/>
    <w:rsid w:val="00EE335C"/>
    <w:rsid w:val="00EE3D71"/>
    <w:rsid w:val="00EF419D"/>
    <w:rsid w:val="00F0017D"/>
    <w:rsid w:val="00F162F4"/>
    <w:rsid w:val="00F24B36"/>
    <w:rsid w:val="00F26E78"/>
    <w:rsid w:val="00F27DA2"/>
    <w:rsid w:val="00F311CF"/>
    <w:rsid w:val="00F33700"/>
    <w:rsid w:val="00F366A6"/>
    <w:rsid w:val="00F41809"/>
    <w:rsid w:val="00F423DA"/>
    <w:rsid w:val="00F44538"/>
    <w:rsid w:val="00F50EA1"/>
    <w:rsid w:val="00F51D61"/>
    <w:rsid w:val="00F70291"/>
    <w:rsid w:val="00F81C14"/>
    <w:rsid w:val="00F86B20"/>
    <w:rsid w:val="00F927E4"/>
    <w:rsid w:val="00F93174"/>
    <w:rsid w:val="00F948CA"/>
    <w:rsid w:val="00F9729D"/>
    <w:rsid w:val="00FA2043"/>
    <w:rsid w:val="00FA63E8"/>
    <w:rsid w:val="00FA6A14"/>
    <w:rsid w:val="00FB42FF"/>
    <w:rsid w:val="00FB55AD"/>
    <w:rsid w:val="00FB787E"/>
    <w:rsid w:val="00FC5113"/>
    <w:rsid w:val="00FC6B32"/>
    <w:rsid w:val="00FD06A8"/>
    <w:rsid w:val="00FD51CD"/>
    <w:rsid w:val="00FE3383"/>
    <w:rsid w:val="00FE7B6B"/>
    <w:rsid w:val="00FF3C44"/>
    <w:rsid w:val="00FF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5A9927-1C2A-4F0D-AAD2-7FDA187C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372"/>
  </w:style>
  <w:style w:type="paragraph" w:styleId="Heading1">
    <w:name w:val="heading 1"/>
    <w:basedOn w:val="Normal"/>
    <w:next w:val="Normal"/>
    <w:link w:val="Heading1Char"/>
    <w:uiPriority w:val="9"/>
    <w:qFormat/>
    <w:rsid w:val="005B5A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50B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622372"/>
  </w:style>
  <w:style w:type="character" w:customStyle="1" w:styleId="WW8Num1z1">
    <w:name w:val="WW8Num1z1"/>
    <w:rsid w:val="00622372"/>
  </w:style>
  <w:style w:type="character" w:customStyle="1" w:styleId="WW8Num1z2">
    <w:name w:val="WW8Num1z2"/>
    <w:rsid w:val="00622372"/>
  </w:style>
  <w:style w:type="character" w:customStyle="1" w:styleId="WW8Num1z3">
    <w:name w:val="WW8Num1z3"/>
    <w:rsid w:val="00622372"/>
  </w:style>
  <w:style w:type="character" w:customStyle="1" w:styleId="WW8Num1z4">
    <w:name w:val="WW8Num1z4"/>
    <w:rsid w:val="00622372"/>
  </w:style>
  <w:style w:type="character" w:customStyle="1" w:styleId="WW8Num1z5">
    <w:name w:val="WW8Num1z5"/>
    <w:rsid w:val="00622372"/>
  </w:style>
  <w:style w:type="character" w:customStyle="1" w:styleId="WW8Num1z6">
    <w:name w:val="WW8Num1z6"/>
    <w:rsid w:val="00622372"/>
  </w:style>
  <w:style w:type="character" w:customStyle="1" w:styleId="WW8Num1z7">
    <w:name w:val="WW8Num1z7"/>
    <w:rsid w:val="00622372"/>
  </w:style>
  <w:style w:type="character" w:customStyle="1" w:styleId="WW8Num1z8">
    <w:name w:val="WW8Num1z8"/>
    <w:rsid w:val="00622372"/>
  </w:style>
  <w:style w:type="character" w:customStyle="1" w:styleId="WW8Num2z0">
    <w:name w:val="WW8Num2z0"/>
    <w:rsid w:val="00622372"/>
  </w:style>
  <w:style w:type="character" w:customStyle="1" w:styleId="WW8Num2z1">
    <w:name w:val="WW8Num2z1"/>
    <w:rsid w:val="00622372"/>
  </w:style>
  <w:style w:type="character" w:customStyle="1" w:styleId="WW8Num2z2">
    <w:name w:val="WW8Num2z2"/>
    <w:rsid w:val="00622372"/>
  </w:style>
  <w:style w:type="character" w:customStyle="1" w:styleId="WW8Num2z3">
    <w:name w:val="WW8Num2z3"/>
    <w:rsid w:val="00622372"/>
  </w:style>
  <w:style w:type="character" w:customStyle="1" w:styleId="WW8Num2z4">
    <w:name w:val="WW8Num2z4"/>
    <w:rsid w:val="00622372"/>
  </w:style>
  <w:style w:type="character" w:customStyle="1" w:styleId="WW8Num2z5">
    <w:name w:val="WW8Num2z5"/>
    <w:rsid w:val="00622372"/>
  </w:style>
  <w:style w:type="character" w:customStyle="1" w:styleId="WW8Num2z6">
    <w:name w:val="WW8Num2z6"/>
    <w:rsid w:val="00622372"/>
  </w:style>
  <w:style w:type="character" w:customStyle="1" w:styleId="WW8Num2z7">
    <w:name w:val="WW8Num2z7"/>
    <w:rsid w:val="00622372"/>
  </w:style>
  <w:style w:type="character" w:customStyle="1" w:styleId="WW8Num2z8">
    <w:name w:val="WW8Num2z8"/>
    <w:rsid w:val="00622372"/>
  </w:style>
  <w:style w:type="character" w:customStyle="1" w:styleId="WW8Num3z0">
    <w:name w:val="WW8Num3z0"/>
    <w:rsid w:val="00622372"/>
    <w:rPr>
      <w:rFonts w:ascii="Times New Roman" w:eastAsia="Malgun Gothic" w:hAnsi="Times New Roman" w:cs="Times New Roman"/>
      <w:color w:val="000000"/>
      <w:lang w:eastAsia="ko-KR"/>
    </w:rPr>
  </w:style>
  <w:style w:type="character" w:customStyle="1" w:styleId="WW8Num3z1">
    <w:name w:val="WW8Num3z1"/>
    <w:rsid w:val="00622372"/>
  </w:style>
  <w:style w:type="character" w:customStyle="1" w:styleId="WW8Num3z2">
    <w:name w:val="WW8Num3z2"/>
    <w:rsid w:val="00622372"/>
  </w:style>
  <w:style w:type="character" w:customStyle="1" w:styleId="WW8Num3z3">
    <w:name w:val="WW8Num3z3"/>
    <w:rsid w:val="00622372"/>
  </w:style>
  <w:style w:type="character" w:customStyle="1" w:styleId="WW8Num3z4">
    <w:name w:val="WW8Num3z4"/>
    <w:rsid w:val="00622372"/>
  </w:style>
  <w:style w:type="character" w:customStyle="1" w:styleId="WW8Num3z5">
    <w:name w:val="WW8Num3z5"/>
    <w:rsid w:val="00622372"/>
  </w:style>
  <w:style w:type="character" w:customStyle="1" w:styleId="WW8Num3z6">
    <w:name w:val="WW8Num3z6"/>
    <w:rsid w:val="00622372"/>
  </w:style>
  <w:style w:type="character" w:customStyle="1" w:styleId="WW8Num3z7">
    <w:name w:val="WW8Num3z7"/>
    <w:rsid w:val="00622372"/>
  </w:style>
  <w:style w:type="character" w:customStyle="1" w:styleId="WW8Num3z8">
    <w:name w:val="WW8Num3z8"/>
    <w:rsid w:val="00622372"/>
  </w:style>
  <w:style w:type="character" w:customStyle="1" w:styleId="WW8Num4z0">
    <w:name w:val="WW8Num4z0"/>
    <w:rsid w:val="00622372"/>
    <w:rPr>
      <w:rFonts w:ascii="Wingdings" w:hAnsi="Wingdings" w:cs="Wingdings"/>
    </w:rPr>
  </w:style>
  <w:style w:type="character" w:customStyle="1" w:styleId="1">
    <w:name w:val="기본 단락 글꼴1"/>
    <w:rsid w:val="00622372"/>
  </w:style>
  <w:style w:type="character" w:customStyle="1" w:styleId="BalloonTextChar">
    <w:name w:val="Balloon Text Char"/>
    <w:rsid w:val="00622372"/>
    <w:rPr>
      <w:rFonts w:ascii="Malgun Gothic" w:hAnsi="Malgun Gothic" w:cs="Malgun Gothic"/>
      <w:sz w:val="16"/>
      <w:szCs w:val="16"/>
    </w:rPr>
  </w:style>
  <w:style w:type="character" w:customStyle="1" w:styleId="WW-Absatz-Standardschriftart11">
    <w:name w:val="WW-Absatz-Standardschriftart11"/>
    <w:rsid w:val="00622372"/>
  </w:style>
  <w:style w:type="character" w:customStyle="1" w:styleId="Internetlink">
    <w:name w:val="Internet link"/>
    <w:rsid w:val="00622372"/>
    <w:rPr>
      <w:color w:val="000080"/>
      <w:u w:val="single"/>
    </w:rPr>
  </w:style>
  <w:style w:type="character" w:styleId="Strong">
    <w:name w:val="Strong"/>
    <w:qFormat/>
    <w:rsid w:val="00622372"/>
    <w:rPr>
      <w:b/>
      <w:bCs/>
    </w:rPr>
  </w:style>
  <w:style w:type="character" w:customStyle="1" w:styleId="WW-Absatz-Standardschriftart111111111">
    <w:name w:val="WW-Absatz-Standardschriftart111111111"/>
    <w:rsid w:val="00622372"/>
  </w:style>
  <w:style w:type="character" w:customStyle="1" w:styleId="apple-style-span">
    <w:name w:val="apple-style-span"/>
    <w:rsid w:val="00622372"/>
  </w:style>
  <w:style w:type="character" w:customStyle="1" w:styleId="Char">
    <w:name w:val="머리글 Char"/>
    <w:rsid w:val="00622372"/>
    <w:rPr>
      <w:kern w:val="1"/>
      <w:szCs w:val="22"/>
    </w:rPr>
  </w:style>
  <w:style w:type="character" w:customStyle="1" w:styleId="Char0">
    <w:name w:val="바닥글 Char"/>
    <w:rsid w:val="00622372"/>
    <w:rPr>
      <w:kern w:val="1"/>
      <w:szCs w:val="22"/>
    </w:rPr>
  </w:style>
  <w:style w:type="paragraph" w:customStyle="1" w:styleId="Heading">
    <w:name w:val="Heading"/>
    <w:basedOn w:val="Standard"/>
    <w:next w:val="Textbody"/>
    <w:rsid w:val="00622372"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rsid w:val="00622372"/>
    <w:pPr>
      <w:widowControl w:val="0"/>
      <w:suppressAutoHyphens/>
      <w:autoSpaceDE w:val="0"/>
      <w:spacing w:after="140" w:line="288" w:lineRule="auto"/>
      <w:jc w:val="both"/>
      <w:textAlignment w:val="baseline"/>
    </w:pPr>
    <w:rPr>
      <w:rFonts w:ascii="Malgun Gothic" w:eastAsia="Malgun Gothic" w:hAnsi="Malgun Gothic" w:cs="DejaVu LGC Sans"/>
      <w:kern w:val="1"/>
      <w:sz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622372"/>
    <w:rPr>
      <w:rFonts w:ascii="Malgun Gothic" w:eastAsia="Malgun Gothic" w:hAnsi="Malgun Gothic" w:cs="DejaVu LGC Sans"/>
      <w:kern w:val="1"/>
      <w:sz w:val="20"/>
      <w:lang w:eastAsia="ko-KR"/>
    </w:rPr>
  </w:style>
  <w:style w:type="paragraph" w:styleId="List">
    <w:name w:val="List"/>
    <w:basedOn w:val="Textbody"/>
    <w:rsid w:val="00622372"/>
  </w:style>
  <w:style w:type="paragraph" w:styleId="Caption">
    <w:name w:val="caption"/>
    <w:basedOn w:val="Normal"/>
    <w:qFormat/>
    <w:rsid w:val="00622372"/>
    <w:pPr>
      <w:widowControl w:val="0"/>
      <w:suppressLineNumbers/>
      <w:suppressAutoHyphens/>
      <w:autoSpaceDE w:val="0"/>
      <w:spacing w:before="120" w:after="120" w:line="240" w:lineRule="auto"/>
      <w:jc w:val="both"/>
      <w:textAlignment w:val="baseline"/>
    </w:pPr>
    <w:rPr>
      <w:rFonts w:ascii="Malgun Gothic" w:eastAsia="Malgun Gothic" w:hAnsi="Malgun Gothic" w:cs="FreeSans"/>
      <w:i/>
      <w:iCs/>
      <w:kern w:val="1"/>
      <w:sz w:val="24"/>
      <w:szCs w:val="24"/>
      <w:lang w:eastAsia="ko-KR"/>
    </w:rPr>
  </w:style>
  <w:style w:type="paragraph" w:customStyle="1" w:styleId="Index">
    <w:name w:val="Index"/>
    <w:basedOn w:val="Standard"/>
    <w:rsid w:val="00622372"/>
    <w:pPr>
      <w:suppressLineNumbers/>
    </w:pPr>
  </w:style>
  <w:style w:type="paragraph" w:customStyle="1" w:styleId="Standard">
    <w:name w:val="Standard"/>
    <w:link w:val="StandardChar"/>
    <w:rsid w:val="00622372"/>
    <w:pPr>
      <w:suppressAutoHyphens/>
      <w:spacing w:after="0" w:line="240" w:lineRule="auto"/>
      <w:textAlignment w:val="baseline"/>
    </w:pPr>
    <w:rPr>
      <w:rFonts w:ascii="Liberation Serif" w:eastAsia="DejaVu LGC Sans" w:hAnsi="Liberation Serif" w:cs="Liberation Serif"/>
      <w:kern w:val="1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622372"/>
    <w:pPr>
      <w:spacing w:after="120"/>
    </w:pPr>
  </w:style>
  <w:style w:type="paragraph" w:customStyle="1" w:styleId="10">
    <w:name w:val="캡션1"/>
    <w:basedOn w:val="Standard"/>
    <w:rsid w:val="00622372"/>
    <w:pPr>
      <w:suppressLineNumbers/>
      <w:spacing w:before="120" w:after="120"/>
    </w:pPr>
    <w:rPr>
      <w:i/>
      <w:iCs/>
    </w:rPr>
  </w:style>
  <w:style w:type="paragraph" w:customStyle="1" w:styleId="11">
    <w:name w:val="풍선 도움말 텍스트1"/>
    <w:basedOn w:val="Standard"/>
    <w:rsid w:val="00622372"/>
    <w:rPr>
      <w:rFonts w:ascii="Malgun Gothic" w:hAnsi="Malgun Gothic" w:cs="Malgun Gothic"/>
      <w:sz w:val="16"/>
      <w:szCs w:val="16"/>
    </w:rPr>
  </w:style>
  <w:style w:type="paragraph" w:customStyle="1" w:styleId="12">
    <w:name w:val="목록 단락1"/>
    <w:basedOn w:val="Standard"/>
    <w:rsid w:val="00622372"/>
    <w:pPr>
      <w:ind w:left="800"/>
    </w:pPr>
    <w:rPr>
      <w:rFonts w:cs="Mangal"/>
      <w:szCs w:val="21"/>
    </w:rPr>
  </w:style>
  <w:style w:type="paragraph" w:customStyle="1" w:styleId="TableContents">
    <w:name w:val="Table Contents"/>
    <w:basedOn w:val="Standard"/>
    <w:rsid w:val="00622372"/>
    <w:pPr>
      <w:suppressLineNumbers/>
    </w:pPr>
  </w:style>
  <w:style w:type="paragraph" w:styleId="Header">
    <w:name w:val="header"/>
    <w:basedOn w:val="Normal"/>
    <w:link w:val="HeaderChar"/>
    <w:rsid w:val="00622372"/>
    <w:pPr>
      <w:widowControl w:val="0"/>
      <w:tabs>
        <w:tab w:val="center" w:pos="4513"/>
        <w:tab w:val="right" w:pos="9026"/>
      </w:tabs>
      <w:suppressAutoHyphens/>
      <w:autoSpaceDE w:val="0"/>
      <w:snapToGrid w:val="0"/>
      <w:spacing w:after="0" w:line="240" w:lineRule="auto"/>
      <w:jc w:val="both"/>
      <w:textAlignment w:val="baseline"/>
    </w:pPr>
    <w:rPr>
      <w:rFonts w:ascii="Malgun Gothic" w:eastAsia="Malgun Gothic" w:hAnsi="Malgun Gothic" w:cs="DejaVu LGC Sans"/>
      <w:kern w:val="1"/>
      <w:sz w:val="20"/>
      <w:lang w:eastAsia="ko-KR"/>
    </w:rPr>
  </w:style>
  <w:style w:type="character" w:customStyle="1" w:styleId="HeaderChar">
    <w:name w:val="Header Char"/>
    <w:basedOn w:val="DefaultParagraphFont"/>
    <w:link w:val="Header"/>
    <w:rsid w:val="00622372"/>
    <w:rPr>
      <w:rFonts w:ascii="Malgun Gothic" w:eastAsia="Malgun Gothic" w:hAnsi="Malgun Gothic" w:cs="DejaVu LGC Sans"/>
      <w:kern w:val="1"/>
      <w:sz w:val="20"/>
      <w:lang w:eastAsia="ko-KR"/>
    </w:rPr>
  </w:style>
  <w:style w:type="paragraph" w:styleId="Footer">
    <w:name w:val="footer"/>
    <w:basedOn w:val="Normal"/>
    <w:link w:val="FooterChar"/>
    <w:rsid w:val="00622372"/>
    <w:pPr>
      <w:widowControl w:val="0"/>
      <w:tabs>
        <w:tab w:val="center" w:pos="4513"/>
        <w:tab w:val="right" w:pos="9026"/>
      </w:tabs>
      <w:suppressAutoHyphens/>
      <w:autoSpaceDE w:val="0"/>
      <w:snapToGrid w:val="0"/>
      <w:spacing w:after="0" w:line="240" w:lineRule="auto"/>
      <w:jc w:val="both"/>
      <w:textAlignment w:val="baseline"/>
    </w:pPr>
    <w:rPr>
      <w:rFonts w:ascii="Malgun Gothic" w:eastAsia="Malgun Gothic" w:hAnsi="Malgun Gothic" w:cs="DejaVu LGC Sans"/>
      <w:kern w:val="1"/>
      <w:sz w:val="20"/>
      <w:lang w:eastAsia="ko-KR"/>
    </w:rPr>
  </w:style>
  <w:style w:type="character" w:customStyle="1" w:styleId="FooterChar">
    <w:name w:val="Footer Char"/>
    <w:basedOn w:val="DefaultParagraphFont"/>
    <w:link w:val="Footer"/>
    <w:rsid w:val="00622372"/>
    <w:rPr>
      <w:rFonts w:ascii="Malgun Gothic" w:eastAsia="Malgun Gothic" w:hAnsi="Malgun Gothic" w:cs="DejaVu LGC Sans"/>
      <w:kern w:val="1"/>
      <w:sz w:val="20"/>
      <w:lang w:eastAsia="ko-KR"/>
    </w:rPr>
  </w:style>
  <w:style w:type="paragraph" w:customStyle="1" w:styleId="13">
    <w:name w:val="일반 (웹)1"/>
    <w:basedOn w:val="Normal"/>
    <w:rsid w:val="00622372"/>
    <w:pPr>
      <w:spacing w:before="280" w:after="280" w:line="240" w:lineRule="auto"/>
    </w:pPr>
    <w:rPr>
      <w:rFonts w:ascii="Gulim" w:eastAsia="Gulim" w:hAnsi="Gulim" w:cs="Gulim"/>
      <w:kern w:val="1"/>
      <w:sz w:val="24"/>
      <w:szCs w:val="24"/>
      <w:lang w:eastAsia="ko-KR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22372"/>
    <w:pPr>
      <w:widowControl w:val="0"/>
      <w:suppressAutoHyphens/>
      <w:autoSpaceDE w:val="0"/>
      <w:spacing w:after="0" w:line="240" w:lineRule="auto"/>
      <w:jc w:val="both"/>
      <w:textAlignment w:val="baseline"/>
    </w:pPr>
    <w:rPr>
      <w:rFonts w:ascii="Malgun Gothic" w:eastAsia="Malgun Gothic" w:hAnsi="Malgun Gothic" w:cs="Times New Roman"/>
      <w:kern w:val="1"/>
      <w:sz w:val="16"/>
      <w:szCs w:val="16"/>
      <w:lang w:eastAsia="ko-KR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22372"/>
    <w:rPr>
      <w:rFonts w:ascii="Malgun Gothic" w:eastAsia="Malgun Gothic" w:hAnsi="Malgun Gothic" w:cs="Times New Roman"/>
      <w:kern w:val="1"/>
      <w:sz w:val="16"/>
      <w:szCs w:val="16"/>
      <w:lang w:eastAsia="ko-KR"/>
    </w:rPr>
  </w:style>
  <w:style w:type="character" w:customStyle="1" w:styleId="apple-converted-space">
    <w:name w:val="apple-converted-space"/>
    <w:rsid w:val="00622372"/>
  </w:style>
  <w:style w:type="character" w:styleId="Hyperlink">
    <w:name w:val="Hyperlink"/>
    <w:uiPriority w:val="99"/>
    <w:unhideWhenUsed/>
    <w:rsid w:val="00622372"/>
    <w:rPr>
      <w:color w:val="0000FF"/>
      <w:u w:val="single"/>
    </w:rPr>
  </w:style>
  <w:style w:type="character" w:styleId="PlaceholderText">
    <w:name w:val="Placeholder Text"/>
    <w:uiPriority w:val="99"/>
    <w:semiHidden/>
    <w:rsid w:val="00622372"/>
    <w:rPr>
      <w:color w:val="808080"/>
    </w:rPr>
  </w:style>
  <w:style w:type="character" w:customStyle="1" w:styleId="StandardChar">
    <w:name w:val="Standard Char"/>
    <w:link w:val="Standard"/>
    <w:rsid w:val="00622372"/>
    <w:rPr>
      <w:rFonts w:ascii="Liberation Serif" w:eastAsia="DejaVu LGC Sans" w:hAnsi="Liberation Serif" w:cs="Liberation Serif"/>
      <w:kern w:val="1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622372"/>
    <w:pPr>
      <w:widowControl w:val="0"/>
      <w:suppressAutoHyphens/>
      <w:autoSpaceDE w:val="0"/>
      <w:spacing w:after="0" w:line="240" w:lineRule="auto"/>
      <w:jc w:val="center"/>
      <w:textAlignment w:val="baseline"/>
    </w:pPr>
    <w:rPr>
      <w:rFonts w:ascii="Calibri" w:eastAsia="Malgun Gothic" w:hAnsi="Calibri" w:cs="Calibri"/>
      <w:noProof/>
      <w:kern w:val="1"/>
      <w:szCs w:val="24"/>
      <w:lang w:eastAsia="zh-CN" w:bidi="hi-IN"/>
    </w:rPr>
  </w:style>
  <w:style w:type="character" w:customStyle="1" w:styleId="EndNoteBibliographyTitleChar">
    <w:name w:val="EndNote Bibliography Title Char"/>
    <w:basedOn w:val="StandardChar"/>
    <w:link w:val="EndNoteBibliographyTitle"/>
    <w:rsid w:val="00622372"/>
    <w:rPr>
      <w:rFonts w:ascii="Calibri" w:eastAsia="Malgun Gothic" w:hAnsi="Calibri" w:cs="Calibri"/>
      <w:noProof/>
      <w:kern w:val="1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622372"/>
    <w:pPr>
      <w:widowControl w:val="0"/>
      <w:suppressAutoHyphens/>
      <w:autoSpaceDE w:val="0"/>
      <w:spacing w:after="0" w:line="240" w:lineRule="auto"/>
      <w:textAlignment w:val="baseline"/>
    </w:pPr>
    <w:rPr>
      <w:rFonts w:ascii="Calibri" w:eastAsia="Malgun Gothic" w:hAnsi="Calibri" w:cs="Calibri"/>
      <w:noProof/>
      <w:kern w:val="1"/>
      <w:szCs w:val="24"/>
      <w:lang w:eastAsia="zh-CN" w:bidi="hi-IN"/>
    </w:rPr>
  </w:style>
  <w:style w:type="character" w:customStyle="1" w:styleId="EndNoteBibliographyChar">
    <w:name w:val="EndNote Bibliography Char"/>
    <w:basedOn w:val="StandardChar"/>
    <w:link w:val="EndNoteBibliography"/>
    <w:rsid w:val="00622372"/>
    <w:rPr>
      <w:rFonts w:ascii="Calibri" w:eastAsia="Malgun Gothic" w:hAnsi="Calibri" w:cs="Calibri"/>
      <w:noProof/>
      <w:kern w:val="1"/>
      <w:sz w:val="24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22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372"/>
    <w:pPr>
      <w:widowControl w:val="0"/>
      <w:suppressAutoHyphens/>
      <w:autoSpaceDE w:val="0"/>
      <w:spacing w:after="0" w:line="240" w:lineRule="auto"/>
      <w:jc w:val="both"/>
      <w:textAlignment w:val="baseline"/>
    </w:pPr>
    <w:rPr>
      <w:rFonts w:ascii="Malgun Gothic" w:eastAsia="Malgun Gothic" w:hAnsi="Malgun Gothic" w:cs="DejaVu LGC Sans"/>
      <w:kern w:val="1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372"/>
    <w:rPr>
      <w:rFonts w:ascii="Malgun Gothic" w:eastAsia="Malgun Gothic" w:hAnsi="Malgun Gothic" w:cs="DejaVu LGC Sans"/>
      <w:kern w:val="1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372"/>
    <w:rPr>
      <w:rFonts w:ascii="Malgun Gothic" w:eastAsia="Malgun Gothic" w:hAnsi="Malgun Gothic" w:cs="DejaVu LGC Sans"/>
      <w:b/>
      <w:bCs/>
      <w:kern w:val="1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622372"/>
    <w:pPr>
      <w:spacing w:after="0" w:line="240" w:lineRule="auto"/>
    </w:pPr>
    <w:rPr>
      <w:rFonts w:ascii="Malgun Gothic" w:eastAsia="Malgun Gothic" w:hAnsi="Malgun Gothic" w:cs="DejaVu LGC Sans"/>
      <w:kern w:val="1"/>
      <w:sz w:val="20"/>
      <w:lang w:eastAsia="ko-KR"/>
    </w:rPr>
  </w:style>
  <w:style w:type="character" w:customStyle="1" w:styleId="st">
    <w:name w:val="st"/>
    <w:basedOn w:val="DefaultParagraphFont"/>
    <w:rsid w:val="00622372"/>
  </w:style>
  <w:style w:type="character" w:styleId="LineNumber">
    <w:name w:val="line number"/>
    <w:basedOn w:val="DefaultParagraphFont"/>
    <w:uiPriority w:val="99"/>
    <w:semiHidden/>
    <w:unhideWhenUsed/>
    <w:rsid w:val="00622372"/>
  </w:style>
  <w:style w:type="character" w:customStyle="1" w:styleId="14">
    <w:name w:val="멘션1"/>
    <w:basedOn w:val="DefaultParagraphFont"/>
    <w:uiPriority w:val="99"/>
    <w:semiHidden/>
    <w:unhideWhenUsed/>
    <w:rsid w:val="00622372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B14F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50B6D"/>
    <w:rPr>
      <w:rFonts w:ascii="Times New Roman" w:eastAsia="Times New Roman" w:hAnsi="Times New Roman" w:cs="Times New Roman"/>
      <w:b/>
      <w:bCs/>
      <w:sz w:val="36"/>
      <w:szCs w:val="36"/>
      <w:lang w:val="sv-SE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5B5A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gerhard.grobner@chem.um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q Ul Mushtaq</dc:creator>
  <cp:keywords/>
  <dc:description/>
  <cp:lastModifiedBy>Sridhar J.</cp:lastModifiedBy>
  <cp:revision>3</cp:revision>
  <cp:lastPrinted>2021-09-22T14:34:00Z</cp:lastPrinted>
  <dcterms:created xsi:type="dcterms:W3CDTF">2021-12-17T12:42:00Z</dcterms:created>
  <dcterms:modified xsi:type="dcterms:W3CDTF">2021-12-30T17:47:00Z</dcterms:modified>
</cp:coreProperties>
</file>